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1E4CE" w14:textId="63217332" w:rsidR="00453178" w:rsidRPr="005132B6" w:rsidRDefault="00345CD5" w:rsidP="00453178">
      <w:pPr>
        <w:spacing w:after="240"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5132B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453178" w:rsidRPr="002664D2">
        <w:rPr>
          <w:rFonts w:ascii="Times New Roman" w:hAnsi="Times New Roman" w:cs="Times New Roman"/>
          <w:b/>
        </w:rPr>
        <w:t xml:space="preserve"> </w:t>
      </w:r>
      <w:r w:rsidR="00453178" w:rsidRPr="002664D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bookmarkStart w:id="0" w:name="_GoBack"/>
      <w:r w:rsidR="00453178" w:rsidRPr="005132B6">
        <w:rPr>
          <w:rFonts w:ascii="Times New Roman" w:hAnsi="Times New Roman" w:cs="Times New Roman"/>
        </w:rPr>
        <w:t xml:space="preserve">Primers used in this study.  </w:t>
      </w:r>
    </w:p>
    <w:bookmarkEnd w:id="0"/>
    <w:p w14:paraId="3F03A9D3" w14:textId="77777777" w:rsidR="00453178" w:rsidRPr="002664D2" w:rsidRDefault="00453178" w:rsidP="00453178">
      <w:pPr>
        <w:spacing w:after="240" w:line="360" w:lineRule="auto"/>
        <w:outlineLvl w:val="0"/>
        <w:rPr>
          <w:rFonts w:ascii="Times New Roman" w:hAnsi="Times New Roman" w:cs="Times New Roman"/>
          <w:b/>
        </w:rPr>
      </w:pPr>
      <w:r w:rsidRPr="002664D2">
        <w:rPr>
          <w:rFonts w:ascii="Times New Roman" w:hAnsi="Times New Roman" w:cs="Times New Roman"/>
        </w:rPr>
        <w:t xml:space="preserve">Primers for </w:t>
      </w:r>
      <w:proofErr w:type="spellStart"/>
      <w:r w:rsidRPr="002664D2">
        <w:rPr>
          <w:rFonts w:ascii="Times New Roman" w:hAnsi="Times New Roman" w:cs="Times New Roman"/>
        </w:rPr>
        <w:t>qRT</w:t>
      </w:r>
      <w:proofErr w:type="spellEnd"/>
      <w:r w:rsidRPr="002664D2">
        <w:rPr>
          <w:rFonts w:ascii="Times New Roman" w:hAnsi="Times New Roman" w:cs="Times New Roman"/>
        </w:rPr>
        <w:t xml:space="preserve"> PCR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960"/>
        <w:gridCol w:w="4220"/>
        <w:gridCol w:w="2160"/>
      </w:tblGrid>
      <w:tr w:rsidR="00453178" w:rsidRPr="002664D2" w14:paraId="365B057A" w14:textId="77777777" w:rsidTr="00942F91">
        <w:trPr>
          <w:trHeight w:val="34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6C837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gonucleotide name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BA12C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 (5’ to 3’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301DA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ents </w:t>
            </w:r>
          </w:p>
        </w:tc>
      </w:tr>
      <w:tr w:rsidR="00453178" w:rsidRPr="002664D2" w14:paraId="6E466494" w14:textId="77777777" w:rsidTr="00942F91">
        <w:trPr>
          <w:trHeight w:val="34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E7C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TFL1_Fwd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513A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GTTGGAAGGGTGATAGGAGAT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DDAF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 </w:t>
            </w: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22179_g1_i1</w:t>
            </w:r>
          </w:p>
        </w:tc>
      </w:tr>
      <w:tr w:rsidR="00453178" w:rsidRPr="002664D2" w14:paraId="69F68459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7216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TFL1_Rev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7442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GCCTGGAATGTCGGTGAT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DFA6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 </w:t>
            </w: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22179_g1_i1</w:t>
            </w:r>
          </w:p>
        </w:tc>
      </w:tr>
      <w:tr w:rsidR="00453178" w:rsidRPr="002664D2" w14:paraId="5FD6347A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282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ARP6_Fw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E24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GGTAGGTATGGGTCAGAAA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27D8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49456_g2_i2</w:t>
            </w:r>
          </w:p>
        </w:tc>
      </w:tr>
      <w:tr w:rsidR="00453178" w:rsidRPr="002664D2" w14:paraId="6B025D92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1033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ARP6_Rev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533D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GCTGTGGTCACAAAGGAGT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156A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49456_g2_i2</w:t>
            </w:r>
          </w:p>
        </w:tc>
      </w:tr>
      <w:tr w:rsidR="00453178" w:rsidRPr="002664D2" w14:paraId="229A435C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909D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FD_Fwd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CA80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GGAGTCGGAAGTCAGAAATA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66D1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75407_g1_i2</w:t>
            </w:r>
          </w:p>
        </w:tc>
      </w:tr>
      <w:tr w:rsidR="00453178" w:rsidRPr="002664D2" w14:paraId="3BB35339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6D566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FD_Rev</w:t>
            </w:r>
            <w:proofErr w:type="spellEnd"/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6DA3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GAGTGTCTCTTGGGAAGTTGA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004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75407_g1_i2</w:t>
            </w:r>
          </w:p>
        </w:tc>
      </w:tr>
      <w:tr w:rsidR="00453178" w:rsidRPr="002664D2" w14:paraId="230DE31B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8AB8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F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ACF4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GATGGCGAGACTCGT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ED00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96767_g2_i12</w:t>
            </w:r>
          </w:p>
        </w:tc>
      </w:tr>
      <w:tr w:rsidR="00453178" w:rsidRPr="002664D2" w14:paraId="59DB65BC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4EEF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15A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CCCATTTGACAAGAC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2737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96767_g2_i12</w:t>
            </w:r>
          </w:p>
        </w:tc>
      </w:tr>
      <w:tr w:rsidR="00453178" w:rsidRPr="002664D2" w14:paraId="3B8CB460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AC7C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94438_g3_i2:  Eukaryotic translation initiation factor 3 subunit H FWD</w:t>
            </w:r>
          </w:p>
        </w:tc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EAEAC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AGATTCAGATGCCCAGAA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00215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EIF</w:t>
            </w:r>
            <w:proofErr w:type="spellEnd"/>
          </w:p>
        </w:tc>
      </w:tr>
      <w:tr w:rsidR="00453178" w:rsidRPr="002664D2" w14:paraId="451DCC93" w14:textId="77777777" w:rsidTr="00942F91">
        <w:trPr>
          <w:trHeight w:val="34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8B10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94438_g3_i2: Eukaryotic translation initiation factor 3 subunit H REV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3A386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ACAATGGATGGACCAGAT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54D29" w14:textId="77777777" w:rsidR="00453178" w:rsidRPr="002664D2" w:rsidRDefault="00453178" w:rsidP="00942F9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664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cEIF</w:t>
            </w:r>
            <w:proofErr w:type="spellEnd"/>
          </w:p>
        </w:tc>
      </w:tr>
    </w:tbl>
    <w:p w14:paraId="233E0376" w14:textId="77777777" w:rsidR="00453178" w:rsidRPr="002664D2" w:rsidRDefault="00453178" w:rsidP="00453178">
      <w:pPr>
        <w:spacing w:after="240" w:line="360" w:lineRule="auto"/>
        <w:rPr>
          <w:rFonts w:ascii="Times New Roman" w:hAnsi="Times New Roman" w:cs="Times New Roman"/>
          <w:b/>
        </w:rPr>
      </w:pPr>
    </w:p>
    <w:p w14:paraId="1D179A77" w14:textId="77777777" w:rsidR="00453178" w:rsidRPr="002664D2" w:rsidRDefault="00453178" w:rsidP="00453178">
      <w:pPr>
        <w:spacing w:after="240" w:line="360" w:lineRule="auto"/>
        <w:rPr>
          <w:rFonts w:ascii="Times New Roman" w:hAnsi="Times New Roman" w:cs="Times New Roman"/>
        </w:rPr>
      </w:pPr>
    </w:p>
    <w:p w14:paraId="2D8D7D7B" w14:textId="77777777" w:rsidR="00453178" w:rsidRPr="002664D2" w:rsidRDefault="00453178" w:rsidP="00453178">
      <w:pPr>
        <w:spacing w:after="240" w:line="360" w:lineRule="auto"/>
        <w:rPr>
          <w:rFonts w:ascii="Times New Roman" w:hAnsi="Times New Roman" w:cs="Times New Roman"/>
        </w:rPr>
      </w:pPr>
      <w:r w:rsidRPr="002664D2">
        <w:rPr>
          <w:rFonts w:ascii="Times New Roman" w:hAnsi="Times New Roman" w:cs="Times New Roman"/>
        </w:rPr>
        <w:t>Primers described by O'Malley et al (2007)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230"/>
        <w:gridCol w:w="2790"/>
      </w:tblGrid>
      <w:tr w:rsidR="00453178" w:rsidRPr="002664D2" w14:paraId="5B93701E" w14:textId="77777777" w:rsidTr="00942F91">
        <w:tc>
          <w:tcPr>
            <w:tcW w:w="1890" w:type="dxa"/>
          </w:tcPr>
          <w:p w14:paraId="28139EA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ong strand of adapter 1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LSA1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13B9D3F2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TAATACGACTCACTATAGGGCACGCGTGGTCGACGGCCCGGGCTGC</w:t>
            </w:r>
          </w:p>
        </w:tc>
        <w:tc>
          <w:tcPr>
            <w:tcW w:w="2790" w:type="dxa"/>
          </w:tcPr>
          <w:p w14:paraId="5B04A0A3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ong strand adapter 1 is used in combination with short strand Eco and Hind adapters</w:t>
            </w:r>
          </w:p>
        </w:tc>
      </w:tr>
      <w:tr w:rsidR="00453178" w:rsidRPr="002664D2" w14:paraId="0CE7DEC8" w14:textId="77777777" w:rsidTr="00942F91">
        <w:tc>
          <w:tcPr>
            <w:tcW w:w="1890" w:type="dxa"/>
          </w:tcPr>
          <w:p w14:paraId="4241261C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ong strand of adapter 2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LSA2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585FD9A3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TAATACGACTCACTATAGGGCACGCGTGGTCGACGGCCCGGGCTGTGC</w:t>
            </w:r>
          </w:p>
        </w:tc>
        <w:tc>
          <w:tcPr>
            <w:tcW w:w="2790" w:type="dxa"/>
          </w:tcPr>
          <w:p w14:paraId="702D1768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 xml:space="preserve">Long strand adapter 2 is used in combination with the short strand of adapter </w:t>
            </w:r>
            <w:proofErr w:type="spellStart"/>
            <w:r w:rsidRPr="002664D2">
              <w:rPr>
                <w:rFonts w:ascii="Times New Roman" w:hAnsi="Times New Roman"/>
                <w:sz w:val="24"/>
                <w:szCs w:val="24"/>
              </w:rPr>
              <w:t>Ase</w:t>
            </w:r>
            <w:proofErr w:type="spellEnd"/>
          </w:p>
        </w:tc>
      </w:tr>
      <w:tr w:rsidR="00453178" w:rsidRPr="002664D2" w14:paraId="33459C0A" w14:textId="77777777" w:rsidTr="00942F91">
        <w:tc>
          <w:tcPr>
            <w:tcW w:w="1890" w:type="dxa"/>
          </w:tcPr>
          <w:p w14:paraId="365A44A5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lastRenderedPageBreak/>
              <w:t>Short strand of adapter Hind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SH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40084B4D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’-Phosphate-AGCTGCAGCCCG-amino C7-3’</w:t>
            </w:r>
          </w:p>
        </w:tc>
        <w:tc>
          <w:tcPr>
            <w:tcW w:w="2790" w:type="dxa"/>
          </w:tcPr>
          <w:p w14:paraId="193DAF41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’ phosphorylated and 3’ C7 amino modification.</w:t>
            </w:r>
          </w:p>
          <w:p w14:paraId="6E7901C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HPLC purified</w:t>
            </w:r>
          </w:p>
        </w:tc>
      </w:tr>
      <w:tr w:rsidR="00453178" w:rsidRPr="002664D2" w14:paraId="5C07B112" w14:textId="77777777" w:rsidTr="00942F91">
        <w:tc>
          <w:tcPr>
            <w:tcW w:w="1890" w:type="dxa"/>
          </w:tcPr>
          <w:p w14:paraId="107FEB6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Short strand of adapter Eco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SE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167671A3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’-Phosphate-AATTGCAGCCCG-amino C7-3’</w:t>
            </w:r>
          </w:p>
        </w:tc>
        <w:tc>
          <w:tcPr>
            <w:tcW w:w="2790" w:type="dxa"/>
          </w:tcPr>
          <w:p w14:paraId="58F23BED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’ phosphorylated and 3’ C7 amino modification.</w:t>
            </w:r>
          </w:p>
          <w:p w14:paraId="5FF1D86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HPLC purified</w:t>
            </w:r>
          </w:p>
        </w:tc>
      </w:tr>
      <w:tr w:rsidR="00453178" w:rsidRPr="002664D2" w14:paraId="4909E351" w14:textId="77777777" w:rsidTr="00942F91">
        <w:tc>
          <w:tcPr>
            <w:tcW w:w="1890" w:type="dxa"/>
          </w:tcPr>
          <w:p w14:paraId="2E20EE9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 xml:space="preserve">Short strand of adapter </w:t>
            </w:r>
            <w:proofErr w:type="spellStart"/>
            <w:r w:rsidRPr="002664D2">
              <w:rPr>
                <w:rFonts w:ascii="Times New Roman" w:hAnsi="Times New Roman"/>
                <w:sz w:val="24"/>
                <w:szCs w:val="24"/>
              </w:rPr>
              <w:t>Ase</w:t>
            </w:r>
            <w:proofErr w:type="spellEnd"/>
            <w:r w:rsidRPr="002664D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SA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406DAB5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’-Phosphate-TAGCACAGCCCG-amino C7-3’</w:t>
            </w:r>
          </w:p>
        </w:tc>
        <w:tc>
          <w:tcPr>
            <w:tcW w:w="2790" w:type="dxa"/>
          </w:tcPr>
          <w:p w14:paraId="4A51E617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’ phosphorylated and 3’ C7 amino modification.</w:t>
            </w:r>
          </w:p>
          <w:p w14:paraId="42F4EBE1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HPLC purified</w:t>
            </w:r>
          </w:p>
        </w:tc>
      </w:tr>
      <w:tr w:rsidR="00453178" w:rsidRPr="002664D2" w14:paraId="68885B36" w14:textId="77777777" w:rsidTr="00942F91">
        <w:tc>
          <w:tcPr>
            <w:tcW w:w="1890" w:type="dxa"/>
          </w:tcPr>
          <w:p w14:paraId="1B626655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Adapter primer 1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AP1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28FC7E6E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TAATACGACTCACTATAGGGC</w:t>
            </w:r>
          </w:p>
        </w:tc>
        <w:tc>
          <w:tcPr>
            <w:tcW w:w="2790" w:type="dxa"/>
          </w:tcPr>
          <w:p w14:paraId="798B1A99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Primer for first PCR</w:t>
            </w:r>
          </w:p>
        </w:tc>
      </w:tr>
      <w:tr w:rsidR="00453178" w:rsidRPr="002664D2" w14:paraId="7E19AFB0" w14:textId="77777777" w:rsidTr="00942F91">
        <w:tc>
          <w:tcPr>
            <w:tcW w:w="1890" w:type="dxa"/>
          </w:tcPr>
          <w:p w14:paraId="52201BBB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Adapter primer 2 (</w:t>
            </w:r>
            <w:r w:rsidRPr="002664D2">
              <w:rPr>
                <w:rFonts w:ascii="Times New Roman" w:hAnsi="Times New Roman"/>
                <w:b/>
                <w:sz w:val="24"/>
                <w:szCs w:val="24"/>
              </w:rPr>
              <w:t>AP2</w:t>
            </w:r>
            <w:r w:rsidRPr="002664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14:paraId="34D4AB1A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TGGTCGACGGCCCGGGCTGC</w:t>
            </w:r>
          </w:p>
        </w:tc>
        <w:tc>
          <w:tcPr>
            <w:tcW w:w="2790" w:type="dxa"/>
          </w:tcPr>
          <w:p w14:paraId="5DB4D9F0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Primer for second nested PCR for Eco and Hind adapters</w:t>
            </w:r>
          </w:p>
        </w:tc>
      </w:tr>
    </w:tbl>
    <w:p w14:paraId="3A75FB88" w14:textId="77777777" w:rsidR="00453178" w:rsidRPr="002664D2" w:rsidRDefault="00453178" w:rsidP="00453178">
      <w:pPr>
        <w:spacing w:after="240"/>
        <w:rPr>
          <w:rFonts w:ascii="Times New Roman" w:hAnsi="Times New Roman" w:cs="Times New Roman"/>
        </w:rPr>
      </w:pPr>
    </w:p>
    <w:p w14:paraId="5B3F6F57" w14:textId="77777777" w:rsidR="00453178" w:rsidRPr="002664D2" w:rsidRDefault="00453178" w:rsidP="00453178">
      <w:pPr>
        <w:spacing w:after="240"/>
        <w:rPr>
          <w:rFonts w:ascii="Times New Roman" w:hAnsi="Times New Roman" w:cs="Times New Roman"/>
        </w:rPr>
      </w:pPr>
      <w:r w:rsidRPr="002664D2">
        <w:rPr>
          <w:rFonts w:ascii="Times New Roman" w:hAnsi="Times New Roman" w:cs="Times New Roman"/>
        </w:rPr>
        <w:t>Primers for detection of T-DNA borders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230"/>
        <w:gridCol w:w="2790"/>
      </w:tblGrid>
      <w:tr w:rsidR="00453178" w:rsidRPr="002664D2" w14:paraId="5A135AF7" w14:textId="77777777" w:rsidTr="00942F91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B9F3BC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Oligonucleotide nam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16C49BE8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Sequence (5’ to 3’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F9DD49F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omments or Tm</w:t>
            </w:r>
          </w:p>
          <w:p w14:paraId="34F29A39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453178" w:rsidRPr="002664D2" w14:paraId="3081EDC4" w14:textId="77777777" w:rsidTr="00942F91">
        <w:tc>
          <w:tcPr>
            <w:tcW w:w="1890" w:type="dxa"/>
            <w:tcBorders>
              <w:top w:val="single" w:sz="4" w:space="0" w:color="auto"/>
            </w:tcBorders>
          </w:tcPr>
          <w:p w14:paraId="3395A2E7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RB3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0E974459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>GCAAACTAGGATAAATTATCGC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C25C84C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8</w:t>
            </w:r>
          </w:p>
        </w:tc>
      </w:tr>
      <w:tr w:rsidR="00453178" w:rsidRPr="002664D2" w14:paraId="0D4F488C" w14:textId="77777777" w:rsidTr="00942F91">
        <w:tc>
          <w:tcPr>
            <w:tcW w:w="1890" w:type="dxa"/>
          </w:tcPr>
          <w:p w14:paraId="038B5019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RB4</w:t>
            </w:r>
          </w:p>
        </w:tc>
        <w:tc>
          <w:tcPr>
            <w:tcW w:w="4230" w:type="dxa"/>
          </w:tcPr>
          <w:p w14:paraId="128C8509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>GGATAAATTATCGCGCGCGGTG</w:t>
            </w:r>
          </w:p>
        </w:tc>
        <w:tc>
          <w:tcPr>
            <w:tcW w:w="2790" w:type="dxa"/>
          </w:tcPr>
          <w:p w14:paraId="33D8555B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72.6</w:t>
            </w:r>
          </w:p>
        </w:tc>
      </w:tr>
      <w:tr w:rsidR="00453178" w:rsidRPr="002664D2" w14:paraId="4B97BD4F" w14:textId="77777777" w:rsidTr="00942F91">
        <w:tc>
          <w:tcPr>
            <w:tcW w:w="1890" w:type="dxa"/>
          </w:tcPr>
          <w:p w14:paraId="359ED71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RB5</w:t>
            </w:r>
          </w:p>
        </w:tc>
        <w:tc>
          <w:tcPr>
            <w:tcW w:w="4230" w:type="dxa"/>
          </w:tcPr>
          <w:p w14:paraId="29AE319F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>GCGGTGTCATCTATGTTACTAG</w:t>
            </w:r>
          </w:p>
        </w:tc>
        <w:tc>
          <w:tcPr>
            <w:tcW w:w="2790" w:type="dxa"/>
          </w:tcPr>
          <w:p w14:paraId="1AB2774E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4</w:t>
            </w:r>
          </w:p>
        </w:tc>
      </w:tr>
      <w:tr w:rsidR="00453178" w:rsidRPr="002664D2" w14:paraId="23B90DC5" w14:textId="77777777" w:rsidTr="00942F91">
        <w:tc>
          <w:tcPr>
            <w:tcW w:w="1890" w:type="dxa"/>
          </w:tcPr>
          <w:p w14:paraId="17464E9A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RB6</w:t>
            </w:r>
          </w:p>
        </w:tc>
        <w:tc>
          <w:tcPr>
            <w:tcW w:w="4230" w:type="dxa"/>
          </w:tcPr>
          <w:p w14:paraId="7F4227AF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>CTAGATCGGGAATTAAACTATC</w:t>
            </w:r>
          </w:p>
        </w:tc>
        <w:tc>
          <w:tcPr>
            <w:tcW w:w="2790" w:type="dxa"/>
          </w:tcPr>
          <w:p w14:paraId="27F95831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5.8</w:t>
            </w:r>
          </w:p>
        </w:tc>
      </w:tr>
      <w:tr w:rsidR="00453178" w:rsidRPr="002664D2" w14:paraId="0F075453" w14:textId="77777777" w:rsidTr="00942F91">
        <w:tc>
          <w:tcPr>
            <w:tcW w:w="1890" w:type="dxa"/>
          </w:tcPr>
          <w:p w14:paraId="0D51FA5D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lastRenderedPageBreak/>
              <w:t>RB7</w:t>
            </w:r>
          </w:p>
        </w:tc>
        <w:tc>
          <w:tcPr>
            <w:tcW w:w="4230" w:type="dxa"/>
          </w:tcPr>
          <w:p w14:paraId="1CFE7351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>GTGTTTGACAGGATATATTGGC</w:t>
            </w:r>
          </w:p>
        </w:tc>
        <w:tc>
          <w:tcPr>
            <w:tcW w:w="2790" w:type="dxa"/>
          </w:tcPr>
          <w:p w14:paraId="689AA05F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60.2</w:t>
            </w:r>
          </w:p>
        </w:tc>
      </w:tr>
      <w:tr w:rsidR="00453178" w:rsidRPr="002664D2" w14:paraId="0FA667C7" w14:textId="77777777" w:rsidTr="00942F91">
        <w:tc>
          <w:tcPr>
            <w:tcW w:w="1890" w:type="dxa"/>
          </w:tcPr>
          <w:p w14:paraId="273AB8A3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RB8</w:t>
            </w:r>
          </w:p>
        </w:tc>
        <w:tc>
          <w:tcPr>
            <w:tcW w:w="4230" w:type="dxa"/>
          </w:tcPr>
          <w:p w14:paraId="12CA1FCE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>CGGGTAAACCTAAGAGAAA</w:t>
            </w:r>
          </w:p>
        </w:tc>
        <w:tc>
          <w:tcPr>
            <w:tcW w:w="2790" w:type="dxa"/>
          </w:tcPr>
          <w:p w14:paraId="6F32EC76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6.5</w:t>
            </w:r>
          </w:p>
        </w:tc>
      </w:tr>
      <w:tr w:rsidR="00453178" w:rsidRPr="002664D2" w14:paraId="5733021A" w14:textId="77777777" w:rsidTr="00942F91">
        <w:tc>
          <w:tcPr>
            <w:tcW w:w="1890" w:type="dxa"/>
          </w:tcPr>
          <w:p w14:paraId="7DE7E8F9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B3</w:t>
            </w:r>
          </w:p>
        </w:tc>
        <w:tc>
          <w:tcPr>
            <w:tcW w:w="4230" w:type="dxa"/>
          </w:tcPr>
          <w:p w14:paraId="44E194B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AGTACTAAAATCCAGATCCC</w:t>
            </w:r>
          </w:p>
        </w:tc>
        <w:tc>
          <w:tcPr>
            <w:tcW w:w="2790" w:type="dxa"/>
          </w:tcPr>
          <w:p w14:paraId="1D120413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7.3</w:t>
            </w:r>
          </w:p>
        </w:tc>
      </w:tr>
      <w:tr w:rsidR="00453178" w:rsidRPr="002664D2" w14:paraId="4331FE60" w14:textId="77777777" w:rsidTr="00942F91">
        <w:tc>
          <w:tcPr>
            <w:tcW w:w="1890" w:type="dxa"/>
          </w:tcPr>
          <w:p w14:paraId="5AE477EF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B4</w:t>
            </w:r>
          </w:p>
        </w:tc>
        <w:tc>
          <w:tcPr>
            <w:tcW w:w="4230" w:type="dxa"/>
          </w:tcPr>
          <w:p w14:paraId="09D9F98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ATCCAGATCCCCCGAATTAA</w:t>
            </w:r>
          </w:p>
        </w:tc>
        <w:tc>
          <w:tcPr>
            <w:tcW w:w="2790" w:type="dxa"/>
          </w:tcPr>
          <w:p w14:paraId="0A463A29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64.5</w:t>
            </w:r>
          </w:p>
        </w:tc>
      </w:tr>
      <w:tr w:rsidR="00453178" w:rsidRPr="002664D2" w14:paraId="5E817EC7" w14:textId="77777777" w:rsidTr="00942F91">
        <w:tc>
          <w:tcPr>
            <w:tcW w:w="1890" w:type="dxa"/>
          </w:tcPr>
          <w:p w14:paraId="6FF88DA7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B5</w:t>
            </w:r>
          </w:p>
        </w:tc>
        <w:tc>
          <w:tcPr>
            <w:tcW w:w="4230" w:type="dxa"/>
          </w:tcPr>
          <w:p w14:paraId="2D5F254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CCCCGAATTAATTCGGCGTTA</w:t>
            </w:r>
          </w:p>
        </w:tc>
        <w:tc>
          <w:tcPr>
            <w:tcW w:w="2790" w:type="dxa"/>
          </w:tcPr>
          <w:p w14:paraId="3625AD98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71.0</w:t>
            </w:r>
          </w:p>
        </w:tc>
      </w:tr>
      <w:tr w:rsidR="00453178" w:rsidRPr="002664D2" w14:paraId="3319FE31" w14:textId="77777777" w:rsidTr="00942F91">
        <w:tc>
          <w:tcPr>
            <w:tcW w:w="1890" w:type="dxa"/>
          </w:tcPr>
          <w:p w14:paraId="28E97AFA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B6</w:t>
            </w:r>
          </w:p>
        </w:tc>
        <w:tc>
          <w:tcPr>
            <w:tcW w:w="4230" w:type="dxa"/>
          </w:tcPr>
          <w:p w14:paraId="201F84C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TACATTAAAAACGTCCGCA</w:t>
            </w:r>
          </w:p>
        </w:tc>
        <w:tc>
          <w:tcPr>
            <w:tcW w:w="2790" w:type="dxa"/>
          </w:tcPr>
          <w:p w14:paraId="743512AA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60.5</w:t>
            </w:r>
          </w:p>
        </w:tc>
      </w:tr>
      <w:tr w:rsidR="00453178" w:rsidRPr="002664D2" w14:paraId="62215D86" w14:textId="77777777" w:rsidTr="00942F91">
        <w:tc>
          <w:tcPr>
            <w:tcW w:w="1890" w:type="dxa"/>
          </w:tcPr>
          <w:p w14:paraId="07397027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B7</w:t>
            </w:r>
          </w:p>
        </w:tc>
        <w:tc>
          <w:tcPr>
            <w:tcW w:w="4230" w:type="dxa"/>
          </w:tcPr>
          <w:p w14:paraId="41902D2F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GCAATGTGTTATTAAGTTGTC</w:t>
            </w:r>
          </w:p>
        </w:tc>
        <w:tc>
          <w:tcPr>
            <w:tcW w:w="2790" w:type="dxa"/>
          </w:tcPr>
          <w:p w14:paraId="53223393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9.2</w:t>
            </w:r>
          </w:p>
        </w:tc>
      </w:tr>
      <w:tr w:rsidR="00453178" w:rsidRPr="002664D2" w14:paraId="71730D9F" w14:textId="77777777" w:rsidTr="00942F91">
        <w:trPr>
          <w:trHeight w:val="143"/>
        </w:trPr>
        <w:tc>
          <w:tcPr>
            <w:tcW w:w="1890" w:type="dxa"/>
          </w:tcPr>
          <w:p w14:paraId="350DD6B1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LB8</w:t>
            </w:r>
          </w:p>
        </w:tc>
        <w:tc>
          <w:tcPr>
            <w:tcW w:w="4230" w:type="dxa"/>
          </w:tcPr>
          <w:p w14:paraId="6EF2053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TAAGCGTCAATTTGTTTACACC</w:t>
            </w:r>
          </w:p>
        </w:tc>
        <w:tc>
          <w:tcPr>
            <w:tcW w:w="2790" w:type="dxa"/>
          </w:tcPr>
          <w:p w14:paraId="55BDE7D1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61.7</w:t>
            </w:r>
          </w:p>
        </w:tc>
      </w:tr>
    </w:tbl>
    <w:p w14:paraId="65DE7EA7" w14:textId="77777777" w:rsidR="00453178" w:rsidRPr="002664D2" w:rsidRDefault="00453178" w:rsidP="004531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rPr>
          <w:rFonts w:ascii="Times New Roman" w:eastAsia="Times New Roman" w:hAnsi="Times New Roman" w:cs="Times New Roman"/>
          <w:b/>
          <w:color w:val="0070C0"/>
        </w:rPr>
      </w:pPr>
    </w:p>
    <w:p w14:paraId="23ADAA1B" w14:textId="77777777" w:rsidR="00453178" w:rsidRPr="002664D2" w:rsidRDefault="00453178" w:rsidP="0045317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rPr>
          <w:rFonts w:ascii="Times New Roman" w:eastAsia="Times New Roman" w:hAnsi="Times New Roman" w:cs="Times New Roman"/>
          <w:b/>
          <w:color w:val="0070C0"/>
        </w:rPr>
      </w:pPr>
    </w:p>
    <w:p w14:paraId="586394B1" w14:textId="77777777" w:rsidR="00453178" w:rsidRPr="002664D2" w:rsidRDefault="00453178" w:rsidP="00453178">
      <w:pPr>
        <w:spacing w:after="240"/>
        <w:rPr>
          <w:rFonts w:ascii="Times New Roman" w:hAnsi="Times New Roman" w:cs="Times New Roman"/>
        </w:rPr>
      </w:pPr>
      <w:r w:rsidRPr="002664D2">
        <w:rPr>
          <w:rFonts w:ascii="Times New Roman" w:hAnsi="Times New Roman" w:cs="Times New Roman"/>
        </w:rPr>
        <w:t>Primers for confirmation of the DNA sequence at the insertion position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4230"/>
        <w:gridCol w:w="2790"/>
      </w:tblGrid>
      <w:tr w:rsidR="00453178" w:rsidRPr="002664D2" w14:paraId="6C7FF25A" w14:textId="77777777" w:rsidTr="00942F91"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C1DB1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Oligonucleotide nam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C15E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Sequence (5’ to 3’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FEE8B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omments or Tm</w:t>
            </w:r>
          </w:p>
          <w:p w14:paraId="2CEF1EDE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453178" w:rsidRPr="002664D2" w14:paraId="78BAAC73" w14:textId="77777777" w:rsidTr="00942F91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16062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1F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B427B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GTATGGAGGATTTCCCAA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228F8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31</w:t>
            </w:r>
          </w:p>
        </w:tc>
      </w:tr>
      <w:tr w:rsidR="00453178" w:rsidRPr="002664D2" w14:paraId="58FAD3F6" w14:textId="77777777" w:rsidTr="00942F91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76A95F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1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F4C6313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TTGACAAAATGGGGTAAAG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081A746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7.61</w:t>
            </w:r>
          </w:p>
        </w:tc>
      </w:tr>
      <w:tr w:rsidR="00453178" w:rsidRPr="002664D2" w14:paraId="260301FE" w14:textId="77777777" w:rsidTr="00942F91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A272AA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2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815A59E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CCATTTTGTCAATTGTGG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7F91A3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17</w:t>
            </w:r>
          </w:p>
        </w:tc>
      </w:tr>
      <w:tr w:rsidR="00453178" w:rsidRPr="002664D2" w14:paraId="028BAAC4" w14:textId="77777777" w:rsidTr="00942F91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7036B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2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7EF7187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ATGTCAGGTGCTGCTTCT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E33597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54</w:t>
            </w:r>
          </w:p>
        </w:tc>
      </w:tr>
      <w:tr w:rsidR="00453178" w:rsidRPr="002664D2" w14:paraId="15A17FED" w14:textId="77777777" w:rsidTr="00942F91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22CA9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3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8C1DA59" w14:textId="77777777" w:rsidR="00453178" w:rsidRPr="002664D2" w:rsidRDefault="00453178" w:rsidP="00942F91">
            <w:pPr>
              <w:pStyle w:val="HTMLPreformatted"/>
              <w:spacing w:after="240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TTGGGGATAAGAGCAATG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E23F41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7.76</w:t>
            </w:r>
          </w:p>
        </w:tc>
      </w:tr>
      <w:tr w:rsidR="00453178" w:rsidRPr="002664D2" w14:paraId="0DD11D15" w14:textId="77777777" w:rsidTr="00942F91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B55C5E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3R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BA587F9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TAGGGCATGACCCAAACTA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5E1ED2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09</w:t>
            </w:r>
          </w:p>
        </w:tc>
      </w:tr>
      <w:tr w:rsidR="00453178" w:rsidRPr="002664D2" w14:paraId="6988B46E" w14:textId="77777777" w:rsidTr="00942F91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556A59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4F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9DDA942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GAGCTGCAGAGATGGGTCT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B3030C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13</w:t>
            </w:r>
          </w:p>
        </w:tc>
      </w:tr>
      <w:tr w:rsidR="00453178" w:rsidRPr="002664D2" w14:paraId="4D73DC29" w14:textId="77777777" w:rsidTr="00942F91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ECE55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lastRenderedPageBreak/>
              <w:t>C4R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E5BB5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AACGAAGGAAGGAGGAGAGA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1DE0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58.05</w:t>
            </w:r>
          </w:p>
        </w:tc>
      </w:tr>
    </w:tbl>
    <w:p w14:paraId="70D1FD2A" w14:textId="77777777" w:rsidR="00453178" w:rsidRPr="002664D2" w:rsidRDefault="00453178" w:rsidP="00453178">
      <w:pPr>
        <w:spacing w:after="240"/>
        <w:rPr>
          <w:rFonts w:ascii="Times New Roman" w:hAnsi="Times New Roman" w:cs="Times New Roman"/>
        </w:rPr>
      </w:pPr>
    </w:p>
    <w:p w14:paraId="42EA2028" w14:textId="77777777" w:rsidR="00453178" w:rsidRPr="002664D2" w:rsidRDefault="00453178" w:rsidP="00453178">
      <w:pPr>
        <w:spacing w:after="240"/>
        <w:rPr>
          <w:rFonts w:ascii="Times New Roman" w:hAnsi="Times New Roman" w:cs="Times New Roman"/>
        </w:rPr>
      </w:pPr>
      <w:r w:rsidRPr="002664D2">
        <w:rPr>
          <w:rFonts w:ascii="Times New Roman" w:hAnsi="Times New Roman" w:cs="Times New Roman"/>
        </w:rPr>
        <w:t>Primers for extension of the DNA sequence at the insertion position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230"/>
        <w:gridCol w:w="2790"/>
      </w:tblGrid>
      <w:tr w:rsidR="00453178" w:rsidRPr="002664D2" w14:paraId="48AB3A79" w14:textId="77777777" w:rsidTr="00942F91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AE06797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Oligonucleotide nam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DF2C326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Sequence (5’ to 3’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5358AF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Comments or Tm</w:t>
            </w:r>
          </w:p>
          <w:p w14:paraId="5220A01C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453178" w:rsidRPr="002664D2" w14:paraId="1BF0901B" w14:textId="77777777" w:rsidTr="00942F91">
        <w:tc>
          <w:tcPr>
            <w:tcW w:w="1890" w:type="dxa"/>
            <w:tcBorders>
              <w:top w:val="single" w:sz="4" w:space="0" w:color="auto"/>
            </w:tcBorders>
          </w:tcPr>
          <w:p w14:paraId="6BEF07CD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D1F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4C0B2720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GGTATGGAGGATTTCCCAAG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2E8E6F1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8.31</w:t>
            </w:r>
          </w:p>
        </w:tc>
      </w:tr>
      <w:tr w:rsidR="00453178" w:rsidRPr="002664D2" w14:paraId="27B4BF2E" w14:textId="77777777" w:rsidTr="00942F91">
        <w:tc>
          <w:tcPr>
            <w:tcW w:w="1890" w:type="dxa"/>
          </w:tcPr>
          <w:p w14:paraId="76D52C81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D1R</w:t>
            </w:r>
          </w:p>
        </w:tc>
        <w:tc>
          <w:tcPr>
            <w:tcW w:w="4230" w:type="dxa"/>
          </w:tcPr>
          <w:p w14:paraId="6B1942C1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ATCCGCGCAATATTTTACCA</w:t>
            </w:r>
          </w:p>
        </w:tc>
        <w:tc>
          <w:tcPr>
            <w:tcW w:w="2790" w:type="dxa"/>
          </w:tcPr>
          <w:p w14:paraId="4322C38D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0.30</w:t>
            </w:r>
          </w:p>
        </w:tc>
      </w:tr>
      <w:tr w:rsidR="00453178" w:rsidRPr="002664D2" w14:paraId="0F243CC7" w14:textId="77777777" w:rsidTr="00942F91">
        <w:tc>
          <w:tcPr>
            <w:tcW w:w="1890" w:type="dxa"/>
          </w:tcPr>
          <w:p w14:paraId="5C172213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D2F</w:t>
            </w:r>
          </w:p>
        </w:tc>
        <w:tc>
          <w:tcPr>
            <w:tcW w:w="4230" w:type="dxa"/>
          </w:tcPr>
          <w:p w14:paraId="7E830EFC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TGGGGATAAGAGCAATGAGG</w:t>
            </w:r>
          </w:p>
        </w:tc>
        <w:tc>
          <w:tcPr>
            <w:tcW w:w="2790" w:type="dxa"/>
          </w:tcPr>
          <w:p w14:paraId="04E2E2D2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0.03</w:t>
            </w:r>
          </w:p>
        </w:tc>
      </w:tr>
      <w:tr w:rsidR="00453178" w:rsidRPr="002664D2" w14:paraId="74210B4D" w14:textId="77777777" w:rsidTr="00942F91">
        <w:tc>
          <w:tcPr>
            <w:tcW w:w="1890" w:type="dxa"/>
          </w:tcPr>
          <w:p w14:paraId="7C3C516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D2R</w:t>
            </w:r>
          </w:p>
        </w:tc>
        <w:tc>
          <w:tcPr>
            <w:tcW w:w="4230" w:type="dxa"/>
          </w:tcPr>
          <w:p w14:paraId="310B64E3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ATCCGCGCAATATTTTACCA</w:t>
            </w:r>
          </w:p>
        </w:tc>
        <w:tc>
          <w:tcPr>
            <w:tcW w:w="2790" w:type="dxa"/>
          </w:tcPr>
          <w:p w14:paraId="1D2A202C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0.30</w:t>
            </w:r>
          </w:p>
        </w:tc>
      </w:tr>
      <w:tr w:rsidR="00453178" w:rsidRPr="002664D2" w14:paraId="56FCF9BF" w14:textId="77777777" w:rsidTr="00942F91">
        <w:tc>
          <w:tcPr>
            <w:tcW w:w="1890" w:type="dxa"/>
          </w:tcPr>
          <w:p w14:paraId="32BB8894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E1F</w:t>
            </w:r>
          </w:p>
        </w:tc>
        <w:tc>
          <w:tcPr>
            <w:tcW w:w="4230" w:type="dxa"/>
          </w:tcPr>
          <w:p w14:paraId="5F735621" w14:textId="77777777" w:rsidR="00453178" w:rsidRPr="002664D2" w:rsidRDefault="00453178" w:rsidP="00942F91">
            <w:pPr>
              <w:pStyle w:val="HTMLPreformatted"/>
              <w:spacing w:after="240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bCs/>
                <w:sz w:val="24"/>
                <w:szCs w:val="24"/>
              </w:rPr>
              <w:t>CAGTGATGGCGAGACTCGTA</w:t>
            </w:r>
          </w:p>
        </w:tc>
        <w:tc>
          <w:tcPr>
            <w:tcW w:w="2790" w:type="dxa"/>
            <w:vAlign w:val="center"/>
          </w:tcPr>
          <w:p w14:paraId="66BC0AF3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0.01</w:t>
            </w: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53178" w:rsidRPr="002664D2" w14:paraId="50BEAA04" w14:textId="77777777" w:rsidTr="00942F91">
        <w:tc>
          <w:tcPr>
            <w:tcW w:w="1890" w:type="dxa"/>
          </w:tcPr>
          <w:p w14:paraId="4205FCB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E1R</w:t>
            </w:r>
          </w:p>
        </w:tc>
        <w:tc>
          <w:tcPr>
            <w:tcW w:w="4230" w:type="dxa"/>
          </w:tcPr>
          <w:p w14:paraId="7ABBBFC7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AGCACCCATTTGACAAGACC</w:t>
            </w:r>
          </w:p>
        </w:tc>
        <w:tc>
          <w:tcPr>
            <w:tcW w:w="2790" w:type="dxa"/>
            <w:vAlign w:val="center"/>
          </w:tcPr>
          <w:p w14:paraId="0FB93F50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9.97</w:t>
            </w: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53178" w:rsidRPr="002664D2" w14:paraId="2403AB10" w14:textId="77777777" w:rsidTr="00942F91">
        <w:tc>
          <w:tcPr>
            <w:tcW w:w="1890" w:type="dxa"/>
          </w:tcPr>
          <w:p w14:paraId="3D8D4002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E2F</w:t>
            </w:r>
          </w:p>
        </w:tc>
        <w:tc>
          <w:tcPr>
            <w:tcW w:w="4230" w:type="dxa"/>
          </w:tcPr>
          <w:p w14:paraId="6EDD5D6C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CGTAGCTGCTAGCACAGTGA</w:t>
            </w:r>
          </w:p>
        </w:tc>
        <w:tc>
          <w:tcPr>
            <w:tcW w:w="2790" w:type="dxa"/>
            <w:vAlign w:val="center"/>
          </w:tcPr>
          <w:p w14:paraId="3D55EA20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7.99</w:t>
            </w: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53178" w:rsidRPr="002664D2" w14:paraId="10394991" w14:textId="77777777" w:rsidTr="00942F91">
        <w:tc>
          <w:tcPr>
            <w:tcW w:w="1890" w:type="dxa"/>
          </w:tcPr>
          <w:p w14:paraId="3BC64BB2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E2R</w:t>
            </w:r>
          </w:p>
        </w:tc>
        <w:tc>
          <w:tcPr>
            <w:tcW w:w="4230" w:type="dxa"/>
          </w:tcPr>
          <w:p w14:paraId="4152BF0F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AATGCTCTTCGGCTGAATTA</w:t>
            </w:r>
          </w:p>
        </w:tc>
        <w:tc>
          <w:tcPr>
            <w:tcW w:w="2790" w:type="dxa"/>
            <w:vAlign w:val="center"/>
          </w:tcPr>
          <w:p w14:paraId="1E7882A9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7.61</w:t>
            </w: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53178" w:rsidRPr="002664D2" w14:paraId="5C6DA00F" w14:textId="77777777" w:rsidTr="00942F91">
        <w:tc>
          <w:tcPr>
            <w:tcW w:w="1890" w:type="dxa"/>
          </w:tcPr>
          <w:p w14:paraId="00C7EDB0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F1F</w:t>
            </w:r>
          </w:p>
        </w:tc>
        <w:tc>
          <w:tcPr>
            <w:tcW w:w="4230" w:type="dxa"/>
          </w:tcPr>
          <w:p w14:paraId="10F61A49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CCTTCCTTCGTTTCCTCTTC</w:t>
            </w:r>
          </w:p>
        </w:tc>
        <w:tc>
          <w:tcPr>
            <w:tcW w:w="2790" w:type="dxa"/>
            <w:vAlign w:val="center"/>
          </w:tcPr>
          <w:p w14:paraId="4C5B0F7A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7.98</w:t>
            </w: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453178" w:rsidRPr="002664D2" w14:paraId="44820455" w14:textId="77777777" w:rsidTr="00942F91">
        <w:tc>
          <w:tcPr>
            <w:tcW w:w="1890" w:type="dxa"/>
          </w:tcPr>
          <w:p w14:paraId="74A254C9" w14:textId="77777777" w:rsidR="00453178" w:rsidRPr="002664D2" w:rsidRDefault="00453178" w:rsidP="00942F91">
            <w:pPr>
              <w:spacing w:after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64D2">
              <w:rPr>
                <w:rFonts w:ascii="Times New Roman" w:hAnsi="Times New Roman"/>
                <w:sz w:val="24"/>
                <w:szCs w:val="24"/>
              </w:rPr>
              <w:t>F1R</w:t>
            </w:r>
          </w:p>
        </w:tc>
        <w:tc>
          <w:tcPr>
            <w:tcW w:w="4230" w:type="dxa"/>
          </w:tcPr>
          <w:p w14:paraId="129B8E18" w14:textId="77777777" w:rsidR="00453178" w:rsidRPr="002664D2" w:rsidRDefault="00453178" w:rsidP="00942F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360" w:lineRule="auto"/>
              <w:rPr>
                <w:rFonts w:ascii="Times New Roman" w:eastAsia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sz w:val="24"/>
                <w:szCs w:val="24"/>
              </w:rPr>
              <w:t>GCAGCTACGGGTGTGTACTT</w:t>
            </w:r>
          </w:p>
        </w:tc>
        <w:tc>
          <w:tcPr>
            <w:tcW w:w="2790" w:type="dxa"/>
            <w:vAlign w:val="center"/>
          </w:tcPr>
          <w:p w14:paraId="74A6F7EC" w14:textId="77777777" w:rsidR="00453178" w:rsidRPr="002664D2" w:rsidRDefault="00453178" w:rsidP="00942F91">
            <w:pPr>
              <w:autoSpaceDE w:val="0"/>
              <w:autoSpaceDN w:val="0"/>
              <w:adjustRightInd w:val="0"/>
              <w:spacing w:after="240" w:line="36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2664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57.91</w:t>
            </w:r>
            <w:r w:rsidRPr="002664D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</w:tbl>
    <w:p w14:paraId="4AED046C" w14:textId="77777777" w:rsidR="00FB5B01" w:rsidRPr="002664D2" w:rsidRDefault="00FB5B01">
      <w:pPr>
        <w:rPr>
          <w:rFonts w:ascii="Times New Roman" w:hAnsi="Times New Roman" w:cs="Times New Roman"/>
        </w:rPr>
      </w:pPr>
    </w:p>
    <w:sectPr w:rsidR="00FB5B01" w:rsidRPr="002664D2" w:rsidSect="0026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178"/>
    <w:rsid w:val="0000550B"/>
    <w:rsid w:val="0001114F"/>
    <w:rsid w:val="00037F7C"/>
    <w:rsid w:val="000800AE"/>
    <w:rsid w:val="000A07FD"/>
    <w:rsid w:val="000B2C3C"/>
    <w:rsid w:val="000D39D4"/>
    <w:rsid w:val="000E6B12"/>
    <w:rsid w:val="00112107"/>
    <w:rsid w:val="00137E34"/>
    <w:rsid w:val="00160520"/>
    <w:rsid w:val="00160648"/>
    <w:rsid w:val="0017708D"/>
    <w:rsid w:val="00180F40"/>
    <w:rsid w:val="001A2588"/>
    <w:rsid w:val="001A3DAC"/>
    <w:rsid w:val="001B3104"/>
    <w:rsid w:val="001D23CA"/>
    <w:rsid w:val="001E3B8E"/>
    <w:rsid w:val="001E6B0E"/>
    <w:rsid w:val="001F1A5F"/>
    <w:rsid w:val="001F30ED"/>
    <w:rsid w:val="00223442"/>
    <w:rsid w:val="00254CEF"/>
    <w:rsid w:val="00262FC7"/>
    <w:rsid w:val="00265720"/>
    <w:rsid w:val="002664D2"/>
    <w:rsid w:val="00274086"/>
    <w:rsid w:val="00282CC4"/>
    <w:rsid w:val="0029481F"/>
    <w:rsid w:val="002B08AE"/>
    <w:rsid w:val="002B22A1"/>
    <w:rsid w:val="002B489D"/>
    <w:rsid w:val="002C4327"/>
    <w:rsid w:val="002C7D4E"/>
    <w:rsid w:val="002E0DB1"/>
    <w:rsid w:val="002F5374"/>
    <w:rsid w:val="00304555"/>
    <w:rsid w:val="00312AD0"/>
    <w:rsid w:val="003133E3"/>
    <w:rsid w:val="00322EAC"/>
    <w:rsid w:val="00326AE7"/>
    <w:rsid w:val="00345CD5"/>
    <w:rsid w:val="00385591"/>
    <w:rsid w:val="00396935"/>
    <w:rsid w:val="003A04E9"/>
    <w:rsid w:val="003E5D57"/>
    <w:rsid w:val="003E7754"/>
    <w:rsid w:val="004351E3"/>
    <w:rsid w:val="00453178"/>
    <w:rsid w:val="00483C61"/>
    <w:rsid w:val="00486251"/>
    <w:rsid w:val="00494D04"/>
    <w:rsid w:val="00496CF7"/>
    <w:rsid w:val="004A4EB0"/>
    <w:rsid w:val="004D3448"/>
    <w:rsid w:val="0050063F"/>
    <w:rsid w:val="005132B6"/>
    <w:rsid w:val="00533805"/>
    <w:rsid w:val="00533C34"/>
    <w:rsid w:val="00551CDC"/>
    <w:rsid w:val="0055490F"/>
    <w:rsid w:val="005737F2"/>
    <w:rsid w:val="005E6D5C"/>
    <w:rsid w:val="00625431"/>
    <w:rsid w:val="006326E2"/>
    <w:rsid w:val="00651EC9"/>
    <w:rsid w:val="006E0F5F"/>
    <w:rsid w:val="006E39B8"/>
    <w:rsid w:val="006F2654"/>
    <w:rsid w:val="007535DB"/>
    <w:rsid w:val="00796ACC"/>
    <w:rsid w:val="007A5856"/>
    <w:rsid w:val="007B2E5F"/>
    <w:rsid w:val="007B5104"/>
    <w:rsid w:val="007C1ED6"/>
    <w:rsid w:val="00834390"/>
    <w:rsid w:val="008812DB"/>
    <w:rsid w:val="008F5969"/>
    <w:rsid w:val="009040F8"/>
    <w:rsid w:val="009048AA"/>
    <w:rsid w:val="0092396E"/>
    <w:rsid w:val="00932AFD"/>
    <w:rsid w:val="00967EAB"/>
    <w:rsid w:val="009B24BD"/>
    <w:rsid w:val="009C7AC6"/>
    <w:rsid w:val="00A603F1"/>
    <w:rsid w:val="00A76BA5"/>
    <w:rsid w:val="00A8366F"/>
    <w:rsid w:val="00A925D1"/>
    <w:rsid w:val="00A93721"/>
    <w:rsid w:val="00AC4F89"/>
    <w:rsid w:val="00B056B7"/>
    <w:rsid w:val="00B275C6"/>
    <w:rsid w:val="00B41281"/>
    <w:rsid w:val="00B5749F"/>
    <w:rsid w:val="00BA7596"/>
    <w:rsid w:val="00BD352B"/>
    <w:rsid w:val="00C20FE1"/>
    <w:rsid w:val="00C35C7C"/>
    <w:rsid w:val="00C6577E"/>
    <w:rsid w:val="00C76189"/>
    <w:rsid w:val="00CB3738"/>
    <w:rsid w:val="00D04167"/>
    <w:rsid w:val="00D04D75"/>
    <w:rsid w:val="00D21C37"/>
    <w:rsid w:val="00D407CB"/>
    <w:rsid w:val="00D41664"/>
    <w:rsid w:val="00D5032A"/>
    <w:rsid w:val="00D5107C"/>
    <w:rsid w:val="00D7381B"/>
    <w:rsid w:val="00D96F9B"/>
    <w:rsid w:val="00DD5C6D"/>
    <w:rsid w:val="00DF7FC6"/>
    <w:rsid w:val="00E134D4"/>
    <w:rsid w:val="00E179AA"/>
    <w:rsid w:val="00E26D5D"/>
    <w:rsid w:val="00E4127F"/>
    <w:rsid w:val="00E51479"/>
    <w:rsid w:val="00E63A27"/>
    <w:rsid w:val="00E745AC"/>
    <w:rsid w:val="00E76558"/>
    <w:rsid w:val="00E80698"/>
    <w:rsid w:val="00E9199D"/>
    <w:rsid w:val="00EE4AD6"/>
    <w:rsid w:val="00F51786"/>
    <w:rsid w:val="00F6308A"/>
    <w:rsid w:val="00F73B96"/>
    <w:rsid w:val="00FB5B01"/>
    <w:rsid w:val="00FC5C39"/>
    <w:rsid w:val="00FD00C5"/>
    <w:rsid w:val="00FD04C5"/>
    <w:rsid w:val="00FF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1AF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3178"/>
    <w:rPr>
      <w:rFonts w:eastAsia="SimSu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53178"/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3178"/>
    <w:rPr>
      <w:rFonts w:ascii="Consolas" w:eastAsia="Times New Roman" w:hAnsi="Consolas" w:cs="Times New Roman"/>
      <w:sz w:val="20"/>
      <w:szCs w:val="20"/>
    </w:rPr>
  </w:style>
  <w:style w:type="table" w:styleId="TableGrid">
    <w:name w:val="Table Grid"/>
    <w:basedOn w:val="TableNormal"/>
    <w:uiPriority w:val="59"/>
    <w:rsid w:val="00453178"/>
    <w:rPr>
      <w:rFonts w:ascii="Cambria" w:eastAsia="Cambria" w:hAnsi="Cambr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0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Extended Data Table 3 | Primers used in this study.  </vt:lpstr>
      <vt:lpstr>Primers for qRT PCR</vt:lpstr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song</dc:creator>
  <cp:keywords/>
  <dc:description/>
  <cp:lastModifiedBy>gqsong</cp:lastModifiedBy>
  <cp:revision>4</cp:revision>
  <dcterms:created xsi:type="dcterms:W3CDTF">2018-01-13T19:39:00Z</dcterms:created>
  <dcterms:modified xsi:type="dcterms:W3CDTF">2018-08-31T13:53:00Z</dcterms:modified>
</cp:coreProperties>
</file>